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1F73" w:rsidRDefault="00521F73" w:rsidP="00521F73">
      <w:pPr>
        <w:pStyle w:val="chapterheader"/>
        <w:jc w:val="left"/>
      </w:pPr>
      <w:r w:rsidRPr="002D66C5">
        <w:t>APPENDIX</w:t>
      </w:r>
      <w:r>
        <w:t xml:space="preserve"> C</w:t>
      </w:r>
      <w:r w:rsidRPr="001863BF">
        <w:t xml:space="preserve">  </w:t>
      </w:r>
      <w:r>
        <w:tab/>
        <w:t>CCSA Copyright Permission Letter</w:t>
      </w:r>
    </w:p>
    <w:p w:rsidR="000D1FC1" w:rsidRDefault="00521F73" w:rsidP="00521F73">
      <w:pPr>
        <w:autoSpaceDE w:val="0"/>
        <w:autoSpaceDN w:val="0"/>
        <w:adjustRightInd w:val="0"/>
      </w:pPr>
      <w:r w:rsidRPr="0077524C">
        <w:object w:dxaOrig="9180" w:dyaOrig="118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8.9pt;height:594.15pt" o:ole="">
            <v:imagedata r:id="rId4" o:title=""/>
          </v:shape>
          <o:OLEObject Type="Embed" ProgID="AcroExch.Document.11" ShapeID="_x0000_i1025" DrawAspect="Content" ObjectID="_1459687591" r:id="rId5"/>
        </w:object>
      </w:r>
    </w:p>
    <w:sectPr w:rsidR="000D1FC1" w:rsidSect="00A96413">
      <w:headerReference w:type="default" r:id="rId6"/>
      <w:footerReference w:type="even" r:id="rId7"/>
      <w:footerReference w:type="default" r:id="rId8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1C2E" w:rsidRDefault="00521F73" w:rsidP="00A9641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61C2E" w:rsidRDefault="00521F73" w:rsidP="00A96413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1C2E" w:rsidRDefault="00521F73" w:rsidP="00A9641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C61C2E" w:rsidRDefault="00521F73" w:rsidP="00A96413">
    <w:pPr>
      <w:pStyle w:val="Footer"/>
      <w:ind w:right="360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1C2E" w:rsidRDefault="00521F73">
    <w:pPr>
      <w:pStyle w:val="Header"/>
    </w:pPr>
    <w:r>
      <w:t>Research Paper</w:t>
    </w:r>
    <w:r>
      <w:tab/>
    </w:r>
    <w:r>
      <w:tab/>
      <w:t>Version September 2 2013</w:t>
    </w:r>
  </w:p>
  <w:p w:rsidR="00C61C2E" w:rsidRDefault="00521F7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521F73"/>
    <w:rsid w:val="000D1FC1"/>
    <w:rsid w:val="00521F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F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21F7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1F7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521F7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1F73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uiPriority w:val="99"/>
    <w:rsid w:val="00521F73"/>
    <w:rPr>
      <w:rFonts w:cs="Times New Roman"/>
    </w:rPr>
  </w:style>
  <w:style w:type="paragraph" w:customStyle="1" w:styleId="chapterheader">
    <w:name w:val="chapter header"/>
    <w:basedOn w:val="Normal"/>
    <w:uiPriority w:val="99"/>
    <w:rsid w:val="00521F73"/>
    <w:pPr>
      <w:spacing w:line="480" w:lineRule="auto"/>
      <w:jc w:val="center"/>
      <w:outlineLvl w:val="0"/>
    </w:pPr>
    <w:rPr>
      <w:rFonts w:ascii="Verdana" w:hAnsi="Verdana"/>
      <w:b/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oleObject" Target="embeddings/oleObject1.bin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7</Characters>
  <Application>Microsoft Office Word</Application>
  <DocSecurity>0</DocSecurity>
  <Lines>1</Lines>
  <Paragraphs>1</Paragraphs>
  <ScaleCrop>false</ScaleCrop>
  <Company>GASHA</Company>
  <LinksUpToDate>false</LinksUpToDate>
  <CharactersWithSpaces>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phyms2</dc:creator>
  <cp:lastModifiedBy>murphyms2</cp:lastModifiedBy>
  <cp:revision>1</cp:revision>
  <dcterms:created xsi:type="dcterms:W3CDTF">2014-04-22T18:59:00Z</dcterms:created>
  <dcterms:modified xsi:type="dcterms:W3CDTF">2014-04-22T19:00:00Z</dcterms:modified>
</cp:coreProperties>
</file>